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24CA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0D27EE0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7CD061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5A2EA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BD21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A9BB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9582C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C7030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B32ADC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7001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F138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129A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CCDC5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2EDD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E848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A46292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4132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E116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598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3BB2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61A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3F3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9BE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A3CDB" w14:textId="7586E0C1" w:rsidR="0068643A" w:rsidRPr="00FD6E06" w:rsidRDefault="00843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D6ABC" w14:textId="34E56FE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48B95" w14:textId="765675A6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06771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94E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EA5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43B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1B71B" w14:textId="7F92918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A4AC5" w14:textId="61031A5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3433D" w14:textId="723276FC" w:rsidR="0068643A" w:rsidRPr="00FD6E06" w:rsidRDefault="00843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82111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061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93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EE0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747B3" w14:textId="156241E6" w:rsidR="0068643A" w:rsidRPr="00FD6E06" w:rsidRDefault="00843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67DF0" w14:textId="4F15FCC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A26D9" w14:textId="1C217260" w:rsidR="0068643A" w:rsidRPr="00FD6E06" w:rsidRDefault="00DD50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BCAA1D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263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D79E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F20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FE9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E1B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896B4" w14:textId="19904115" w:rsidR="0068643A" w:rsidRPr="00FD6E06" w:rsidRDefault="00843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A6E86" w14:textId="2C323C3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F038A" w14:textId="0ECAF03D" w:rsidR="0068643A" w:rsidRPr="00FD6E06" w:rsidRDefault="00EF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005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92797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669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84E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D8C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3CD4B" w14:textId="4E1D78BA" w:rsidR="0068643A" w:rsidRPr="00FD6E06" w:rsidRDefault="00843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77961" w14:textId="1E3BDAF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874DB" w14:textId="7FCFA98F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1AB25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34E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AE1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A30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9D56E" w14:textId="5BAD56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DB77A" w14:textId="794B6A2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486FB" w14:textId="74FA7DA7" w:rsidR="0068643A" w:rsidRPr="00FD6E06" w:rsidRDefault="00C717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A0A99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7C7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DECD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B16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C3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683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0C789" w14:textId="5D334343" w:rsidR="0068643A" w:rsidRPr="00FD6E06" w:rsidRDefault="00C717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7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C717A0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37F0E" w14:textId="12A8421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DFCF9" w14:textId="68ABC7F0" w:rsidR="0068643A" w:rsidRPr="00FD6E06" w:rsidRDefault="00DD50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covering letter</w:t>
            </w:r>
          </w:p>
        </w:tc>
      </w:tr>
      <w:tr w:rsidR="0068643A" w:rsidRPr="00FD6E06" w14:paraId="27552B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83B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16B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3B6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890D1" w14:textId="5BFB997C" w:rsidR="0068643A" w:rsidRPr="00FD6E06" w:rsidRDefault="00C717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7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C717A0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852C8" w14:textId="5E3C07E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C869E" w14:textId="4E1AF10E" w:rsidR="0068643A" w:rsidRPr="00FD6E06" w:rsidRDefault="00DD50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covering letter</w:t>
            </w:r>
          </w:p>
        </w:tc>
      </w:tr>
      <w:tr w:rsidR="0068643A" w:rsidRPr="00FD6E06" w14:paraId="73418B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56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10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183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3C9F9" w14:textId="40092627" w:rsidR="0068643A" w:rsidRPr="00FD6E06" w:rsidRDefault="00C717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7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C717A0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8336C" w14:textId="3A09873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9612A" w14:textId="1632B275" w:rsidR="0068643A" w:rsidRPr="00FD6E06" w:rsidRDefault="00DD50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covering letter</w:t>
            </w:r>
          </w:p>
        </w:tc>
      </w:tr>
      <w:tr w:rsidR="00BB4AE3" w:rsidRPr="00FD6E06" w14:paraId="7D58C51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92C3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D111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ECE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519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4B9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7AD67" w14:textId="6CC0E5E0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41DFC" w14:textId="50B13DF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F4E06" w14:textId="2E0FC89A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80C91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E97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10E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7447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75A481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CA9C6" w14:textId="641C2204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9B75E" w14:textId="022761C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D6EA2" w14:textId="064C3610" w:rsidR="0068643A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  <w:p w14:paraId="54DC71F4" w14:textId="5290D577" w:rsidR="00000572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6F511D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38CE5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BF13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1AF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91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1D9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AD903" w14:textId="2E7C428B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400CF" w14:textId="4F94374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FF24C" w14:textId="2777FA7F" w:rsidR="0068643A" w:rsidRPr="00FD6E06" w:rsidRDefault="00EF7A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06FB1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B5B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6EB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46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AC800" w14:textId="7011A629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77853" w14:textId="57009A9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FD735" w14:textId="670416BA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1D47C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BF3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0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918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00C8" w14:textId="1CA1EC9B" w:rsidR="0068643A" w:rsidRPr="00FD6E06" w:rsidRDefault="00C717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17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C717A0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DAFE1" w14:textId="765D69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11F8F" w14:textId="14917F89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orting file S1</w:t>
            </w:r>
          </w:p>
        </w:tc>
      </w:tr>
      <w:tr w:rsidR="00BB4AE3" w:rsidRPr="00FD6E06" w14:paraId="10F994E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D2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337C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259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BFF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D90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797B3" w14:textId="702060A9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3810C" w14:textId="12FB01C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A8D17" w14:textId="795F515E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38C51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0B0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A68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E4D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9161D" w14:textId="252937A5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20969" w14:textId="38F8B8A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FE7CC" w14:textId="1A5565CF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9019C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044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EF5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156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1714D" w14:textId="39487F59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48545" w14:textId="13A8A18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969EE" w14:textId="01A16640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AFB71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78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03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F7B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02520" w14:textId="2D4A3AF8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D0C94" w14:textId="62AF4D0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835F9" w14:textId="67029FB6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E36EF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749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E7A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0A5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AD57B" w14:textId="13C51A6E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C9465" w14:textId="5B1BB50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5AFD3" w14:textId="4E9DA01D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77D2C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EE2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261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19A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ECAC5" w14:textId="0B93BBBD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5F315" w14:textId="727B207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B4EDC" w14:textId="4C27ECAD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135E72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BCCD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B00EAB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157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997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A7B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7A4A2" w14:textId="3D9609F7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3DF3F" w14:textId="540C9E0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87298" w14:textId="59B26080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5C251C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847F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E9D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BD3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5EF8A" w14:textId="40092D6F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34E62" w14:textId="522A920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2E9DC" w14:textId="0215FF18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9CA686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6E8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E6C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821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0209D" w14:textId="4631F1B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FFFC0" w14:textId="0511CC2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344FC" w14:textId="3AB00227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6F5A6C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38C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287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358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1DBCD" w14:textId="16D288A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A3DF0" w14:textId="25D1524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6DA69" w14:textId="61C7879B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B01C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C79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E60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C39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E46F7" w14:textId="6A4D241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561BF" w14:textId="2C6E3AB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3CB6E" w14:textId="7C14AA72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CDDAD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A4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497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41F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7E5F7" w14:textId="3B20D9F6" w:rsidR="0068643A" w:rsidRPr="00FD6E06" w:rsidRDefault="000005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30C1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8430C1">
              <w:rPr>
                <w:sz w:val="24"/>
                <w:szCs w:val="24"/>
              </w:rPr>
              <w:t>️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DFC6F" w14:textId="134A2CC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A2802" w14:textId="22D69FB6" w:rsidR="0068643A" w:rsidRPr="00FD6E06" w:rsidRDefault="000005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EF7A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6F67C36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4C69B" w14:textId="77777777" w:rsidR="00B17D68" w:rsidRDefault="00B17D68" w:rsidP="00FD6E06">
      <w:pPr>
        <w:spacing w:after="0" w:line="240" w:lineRule="auto"/>
      </w:pPr>
      <w:r>
        <w:separator/>
      </w:r>
    </w:p>
  </w:endnote>
  <w:endnote w:type="continuationSeparator" w:id="0">
    <w:p w14:paraId="681CAC3C" w14:textId="77777777" w:rsidR="00B17D68" w:rsidRDefault="00B17D6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8B59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D102C52" wp14:editId="5081365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D1EFC" w14:textId="77777777" w:rsidR="00B17D68" w:rsidRDefault="00B17D68" w:rsidP="00FD6E06">
      <w:pPr>
        <w:spacing w:after="0" w:line="240" w:lineRule="auto"/>
      </w:pPr>
      <w:r>
        <w:separator/>
      </w:r>
    </w:p>
  </w:footnote>
  <w:footnote w:type="continuationSeparator" w:id="0">
    <w:p w14:paraId="02F228EA" w14:textId="77777777" w:rsidR="00B17D68" w:rsidRDefault="00B17D6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317C8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83A0D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0572"/>
    <w:rsid w:val="001E4CA1"/>
    <w:rsid w:val="002253F7"/>
    <w:rsid w:val="005B5F85"/>
    <w:rsid w:val="00664936"/>
    <w:rsid w:val="0068643A"/>
    <w:rsid w:val="006C6927"/>
    <w:rsid w:val="00750A0E"/>
    <w:rsid w:val="007924AC"/>
    <w:rsid w:val="008430C1"/>
    <w:rsid w:val="009B20D2"/>
    <w:rsid w:val="00A0782F"/>
    <w:rsid w:val="00B17D68"/>
    <w:rsid w:val="00B567D4"/>
    <w:rsid w:val="00BA3539"/>
    <w:rsid w:val="00BB4AE3"/>
    <w:rsid w:val="00C717A0"/>
    <w:rsid w:val="00CA6DD4"/>
    <w:rsid w:val="00DD5082"/>
    <w:rsid w:val="00EE17D5"/>
    <w:rsid w:val="00EF7AC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90C74"/>
  <w15:docId w15:val="{F414CFB5-33E6-45AB-AF51-44B7A486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enevieve Hopkins</cp:lastModifiedBy>
  <cp:revision>3</cp:revision>
  <cp:lastPrinted>2022-11-09T14:44:00Z</cp:lastPrinted>
  <dcterms:created xsi:type="dcterms:W3CDTF">2023-01-24T21:28:00Z</dcterms:created>
  <dcterms:modified xsi:type="dcterms:W3CDTF">2023-01-24T22:01:00Z</dcterms:modified>
</cp:coreProperties>
</file>